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B00DC" w14:textId="2670A942" w:rsidR="00DE1C56" w:rsidRPr="00517485" w:rsidRDefault="00517485">
      <w:pPr>
        <w:rPr>
          <w:rFonts w:ascii="Times New Roman" w:hAnsi="Times New Roman" w:cs="Times New Roman"/>
          <w:b/>
          <w:bCs/>
          <w:sz w:val="24"/>
          <w:szCs w:val="24"/>
          <w:lang w:val="es-ES_tradnl"/>
        </w:rPr>
      </w:pPr>
      <w:proofErr w:type="spellStart"/>
      <w:r w:rsidRPr="00517485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Supplementary</w:t>
      </w:r>
      <w:proofErr w:type="spellEnd"/>
      <w:r w:rsidRPr="00517485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 Material</w:t>
      </w:r>
      <w:r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 xml:space="preserve"> 3</w:t>
      </w:r>
    </w:p>
    <w:p w14:paraId="07406C3E" w14:textId="77777777" w:rsidR="00517485" w:rsidRDefault="00517485">
      <w:pPr>
        <w:rPr>
          <w:lang w:val="es-ES_tradnl"/>
        </w:rPr>
      </w:pPr>
    </w:p>
    <w:p w14:paraId="709A39ED" w14:textId="77777777" w:rsidR="00517485" w:rsidRDefault="00517485">
      <w:pPr>
        <w:rPr>
          <w:lang w:val="es-ES_tradnl"/>
        </w:rPr>
      </w:pPr>
    </w:p>
    <w:tbl>
      <w:tblPr>
        <w:tblW w:w="4306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809"/>
        <w:gridCol w:w="1425"/>
        <w:gridCol w:w="832"/>
        <w:gridCol w:w="832"/>
        <w:gridCol w:w="1424"/>
        <w:gridCol w:w="832"/>
        <w:gridCol w:w="832"/>
        <w:gridCol w:w="1424"/>
        <w:gridCol w:w="832"/>
        <w:gridCol w:w="847"/>
      </w:tblGrid>
      <w:tr w:rsidR="00517485" w:rsidRPr="005C123B" w14:paraId="6CBABB21" w14:textId="77777777" w:rsidTr="005A307A">
        <w:trPr>
          <w:tblHeader/>
          <w:tblCellSpacing w:w="15" w:type="dxa"/>
        </w:trPr>
        <w:tc>
          <w:tcPr>
            <w:tcW w:w="11139" w:type="dxa"/>
            <w:gridSpan w:val="11"/>
            <w:vAlign w:val="center"/>
          </w:tcPr>
          <w:p w14:paraId="55D87985" w14:textId="77777777" w:rsidR="00517485" w:rsidRPr="005C123B" w:rsidRDefault="00517485" w:rsidP="005A3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C123B">
              <w:rPr>
                <w:rFonts w:ascii="Times New Roman" w:hAnsi="Times New Roman" w:cs="Times New Roman"/>
                <w:sz w:val="20"/>
                <w:szCs w:val="20"/>
              </w:rPr>
              <w:t>elative and Absolute Reliability by Group, Body Region, and Time Poi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Available-cases (Consistency-based) </w:t>
            </w:r>
          </w:p>
        </w:tc>
      </w:tr>
      <w:tr w:rsidR="00517485" w:rsidRPr="005C123B" w14:paraId="34F8945A" w14:textId="77777777" w:rsidTr="005A307A">
        <w:trPr>
          <w:tblHeader/>
          <w:tblCellSpacing w:w="15" w:type="dxa"/>
        </w:trPr>
        <w:tc>
          <w:tcPr>
            <w:tcW w:w="106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2A9DCB2" w14:textId="77777777" w:rsidR="00517485" w:rsidRPr="005C123B" w:rsidDel="000B1ABD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9846E4E" w14:textId="77777777" w:rsidR="00517485" w:rsidRPr="005C123B" w:rsidDel="000B1ABD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9" w:type="dxa"/>
            <w:gridSpan w:val="3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897C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Active (n = 6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ntrol (n = 42)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B33874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Active (n = 55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ntrol (n = 38)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2D9B4C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Active (n = 52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ntrol (n = 37)</w:t>
            </w:r>
          </w:p>
        </w:tc>
      </w:tr>
      <w:tr w:rsidR="00517485" w:rsidRPr="005C123B" w14:paraId="548C3B19" w14:textId="77777777" w:rsidTr="005A307A">
        <w:trPr>
          <w:tblHeader/>
          <w:tblCellSpacing w:w="15" w:type="dxa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0FAC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</w:t>
            </w:r>
          </w:p>
          <w:p w14:paraId="6345FE31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58D4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A5AE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  <w:p w14:paraId="34FD1B0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33C6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031193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1AFC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  <w:p w14:paraId="63E1E3E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0D0A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80CE2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70F52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  <w:p w14:paraId="607983E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516B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06663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</w:t>
            </w:r>
          </w:p>
        </w:tc>
      </w:tr>
      <w:tr w:rsidR="00517485" w:rsidRPr="005C123B" w14:paraId="242F8406" w14:textId="77777777" w:rsidTr="005A307A">
        <w:trPr>
          <w:tblCellSpacing w:w="15" w:type="dxa"/>
        </w:trPr>
        <w:tc>
          <w:tcPr>
            <w:tcW w:w="1066" w:type="dxa"/>
            <w:vMerge w:val="restart"/>
            <w:vAlign w:val="center"/>
            <w:hideMark/>
          </w:tcPr>
          <w:p w14:paraId="22C4163C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k</w:t>
            </w:r>
          </w:p>
        </w:tc>
        <w:tc>
          <w:tcPr>
            <w:tcW w:w="778" w:type="dxa"/>
            <w:vAlign w:val="center"/>
            <w:hideMark/>
          </w:tcPr>
          <w:p w14:paraId="5795C1B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</w:t>
            </w:r>
          </w:p>
        </w:tc>
        <w:tc>
          <w:tcPr>
            <w:tcW w:w="1395" w:type="dxa"/>
            <w:vAlign w:val="center"/>
            <w:hideMark/>
          </w:tcPr>
          <w:p w14:paraId="2735024A" w14:textId="77777777" w:rsidR="00517485" w:rsidRPr="00F87344" w:rsidRDefault="00517485" w:rsidP="005A307A">
            <w:pPr>
              <w:pStyle w:val="Normal1"/>
              <w:spacing w:before="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7A599F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670F69D9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5C859E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94" w:type="dxa"/>
            <w:vAlign w:val="center"/>
            <w:hideMark/>
          </w:tcPr>
          <w:p w14:paraId="597EEBCB" w14:textId="77777777" w:rsidR="00517485" w:rsidRPr="00F87344" w:rsidRDefault="00517485" w:rsidP="005A307A">
            <w:pPr>
              <w:pStyle w:val="Normal1"/>
              <w:spacing w:before="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  <w:p w14:paraId="7528AC1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6 - 0.92)</w:t>
            </w:r>
          </w:p>
        </w:tc>
        <w:tc>
          <w:tcPr>
            <w:tcW w:w="802" w:type="dxa"/>
            <w:vAlign w:val="center"/>
            <w:hideMark/>
          </w:tcPr>
          <w:p w14:paraId="345E533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02" w:type="dxa"/>
            <w:vAlign w:val="center"/>
            <w:hideMark/>
          </w:tcPr>
          <w:p w14:paraId="21ABE1B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94" w:type="dxa"/>
            <w:vAlign w:val="center"/>
            <w:hideMark/>
          </w:tcPr>
          <w:p w14:paraId="59FEF6CE" w14:textId="77777777" w:rsidR="00517485" w:rsidRPr="00F87344" w:rsidRDefault="00517485" w:rsidP="005A307A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  <w:p w14:paraId="254F280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1)</w:t>
            </w:r>
          </w:p>
        </w:tc>
        <w:tc>
          <w:tcPr>
            <w:tcW w:w="802" w:type="dxa"/>
            <w:vAlign w:val="center"/>
            <w:hideMark/>
          </w:tcPr>
          <w:p w14:paraId="68C09E8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408E0A5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517485" w:rsidRPr="005C123B" w14:paraId="7B3FC5E2" w14:textId="77777777" w:rsidTr="005A307A">
        <w:trPr>
          <w:tblCellSpacing w:w="15" w:type="dxa"/>
        </w:trPr>
        <w:tc>
          <w:tcPr>
            <w:tcW w:w="1066" w:type="dxa"/>
            <w:vMerge/>
            <w:vAlign w:val="center"/>
            <w:hideMark/>
          </w:tcPr>
          <w:p w14:paraId="4DE89A8B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Align w:val="center"/>
            <w:hideMark/>
          </w:tcPr>
          <w:p w14:paraId="6F7DA17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95" w:type="dxa"/>
            <w:vAlign w:val="center"/>
            <w:hideMark/>
          </w:tcPr>
          <w:p w14:paraId="41A7F2F9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  <w:p w14:paraId="632122D5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9 - 0.97)</w:t>
            </w:r>
          </w:p>
        </w:tc>
        <w:tc>
          <w:tcPr>
            <w:tcW w:w="802" w:type="dxa"/>
            <w:vAlign w:val="center"/>
            <w:hideMark/>
          </w:tcPr>
          <w:p w14:paraId="09422032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48D9D756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94" w:type="dxa"/>
            <w:vAlign w:val="center"/>
            <w:hideMark/>
          </w:tcPr>
          <w:p w14:paraId="6826C86B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32E3AA5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630A433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2" w:type="dxa"/>
            <w:vAlign w:val="center"/>
            <w:hideMark/>
          </w:tcPr>
          <w:p w14:paraId="1BC161A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94" w:type="dxa"/>
            <w:vAlign w:val="center"/>
            <w:hideMark/>
          </w:tcPr>
          <w:p w14:paraId="64CB56B8" w14:textId="77777777" w:rsidR="00517485" w:rsidRPr="00F87344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67CACCF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6A27520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2" w:type="dxa"/>
            <w:vAlign w:val="center"/>
            <w:hideMark/>
          </w:tcPr>
          <w:p w14:paraId="0182353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517485" w:rsidRPr="005C123B" w14:paraId="113B8C96" w14:textId="77777777" w:rsidTr="005A307A">
        <w:trPr>
          <w:tblCellSpacing w:w="15" w:type="dxa"/>
        </w:trPr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975F92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  <w:hideMark/>
          </w:tcPr>
          <w:p w14:paraId="423A3BA1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4F0E764A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02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78DCD6D0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B29D2E9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5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1E8D1D52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6AAA31D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7B405E9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6F796C2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203798F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0FF52D5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4BD9B0C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7960CA3D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17485" w:rsidRPr="005C123B" w14:paraId="63B20DEE" w14:textId="77777777" w:rsidTr="005A307A">
        <w:trPr>
          <w:tblCellSpacing w:w="15" w:type="dxa"/>
        </w:trPr>
        <w:tc>
          <w:tcPr>
            <w:tcW w:w="1066" w:type="dxa"/>
            <w:vMerge w:val="restart"/>
            <w:vAlign w:val="center"/>
            <w:hideMark/>
          </w:tcPr>
          <w:p w14:paraId="348D04B9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arm</w:t>
            </w:r>
          </w:p>
        </w:tc>
        <w:tc>
          <w:tcPr>
            <w:tcW w:w="778" w:type="dxa"/>
            <w:vAlign w:val="center"/>
            <w:hideMark/>
          </w:tcPr>
          <w:p w14:paraId="20FB09D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395" w:type="dxa"/>
            <w:vAlign w:val="center"/>
            <w:hideMark/>
          </w:tcPr>
          <w:p w14:paraId="59B4843F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7D423F3F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6 - 0.95)</w:t>
            </w:r>
          </w:p>
        </w:tc>
        <w:tc>
          <w:tcPr>
            <w:tcW w:w="802" w:type="dxa"/>
            <w:vAlign w:val="center"/>
            <w:hideMark/>
          </w:tcPr>
          <w:p w14:paraId="71815656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09DA043A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394" w:type="dxa"/>
            <w:vAlign w:val="center"/>
            <w:hideMark/>
          </w:tcPr>
          <w:p w14:paraId="0BE0D69A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B9587E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 - 0.94)</w:t>
            </w:r>
          </w:p>
        </w:tc>
        <w:tc>
          <w:tcPr>
            <w:tcW w:w="802" w:type="dxa"/>
            <w:vAlign w:val="center"/>
            <w:hideMark/>
          </w:tcPr>
          <w:p w14:paraId="428B2DA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02" w:type="dxa"/>
            <w:vAlign w:val="center"/>
            <w:hideMark/>
          </w:tcPr>
          <w:p w14:paraId="7062B10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94" w:type="dxa"/>
            <w:vAlign w:val="center"/>
            <w:hideMark/>
          </w:tcPr>
          <w:p w14:paraId="152F8D67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5C50731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155D49C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02" w:type="dxa"/>
            <w:vAlign w:val="center"/>
            <w:hideMark/>
          </w:tcPr>
          <w:p w14:paraId="36E3FEC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517485" w:rsidRPr="005C123B" w14:paraId="6E13CB31" w14:textId="77777777" w:rsidTr="005A307A">
        <w:trPr>
          <w:tblCellSpacing w:w="15" w:type="dxa"/>
        </w:trPr>
        <w:tc>
          <w:tcPr>
            <w:tcW w:w="1066" w:type="dxa"/>
            <w:vMerge/>
            <w:vAlign w:val="center"/>
            <w:hideMark/>
          </w:tcPr>
          <w:p w14:paraId="40CD440B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Align w:val="center"/>
            <w:hideMark/>
          </w:tcPr>
          <w:p w14:paraId="1DB8390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95" w:type="dxa"/>
            <w:vAlign w:val="center"/>
            <w:hideMark/>
          </w:tcPr>
          <w:p w14:paraId="3F6FC17E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3D5EC85A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 - 0.95)</w:t>
            </w:r>
          </w:p>
        </w:tc>
        <w:tc>
          <w:tcPr>
            <w:tcW w:w="802" w:type="dxa"/>
            <w:vAlign w:val="center"/>
            <w:hideMark/>
          </w:tcPr>
          <w:p w14:paraId="78390CC5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3FABC6DF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94" w:type="dxa"/>
            <w:vAlign w:val="center"/>
            <w:hideMark/>
          </w:tcPr>
          <w:p w14:paraId="3BF922AB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5FB3C2CD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6)</w:t>
            </w:r>
          </w:p>
        </w:tc>
        <w:tc>
          <w:tcPr>
            <w:tcW w:w="802" w:type="dxa"/>
            <w:vAlign w:val="center"/>
            <w:hideMark/>
          </w:tcPr>
          <w:p w14:paraId="0E4513A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2" w:type="dxa"/>
            <w:vAlign w:val="center"/>
            <w:hideMark/>
          </w:tcPr>
          <w:p w14:paraId="0B0FDE1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94" w:type="dxa"/>
            <w:vAlign w:val="center"/>
            <w:hideMark/>
          </w:tcPr>
          <w:p w14:paraId="7AC6D0F8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384BAD0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4A39FE2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2DD8B7E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17485" w:rsidRPr="005C123B" w14:paraId="143AB81D" w14:textId="77777777" w:rsidTr="005A307A">
        <w:trPr>
          <w:tblCellSpacing w:w="15" w:type="dxa"/>
        </w:trPr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671270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  <w:hideMark/>
          </w:tcPr>
          <w:p w14:paraId="753AFAEC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72B91E5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02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42CD5A40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5B0C2C14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7 - 0.94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7D03EB81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A6EB7D1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248E7B7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092309A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20351BF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307E883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013D0D7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1E39388A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17485" w:rsidRPr="005C123B" w14:paraId="62D0A79C" w14:textId="77777777" w:rsidTr="005A307A">
        <w:trPr>
          <w:tblCellSpacing w:w="15" w:type="dxa"/>
        </w:trPr>
        <w:tc>
          <w:tcPr>
            <w:tcW w:w="1066" w:type="dxa"/>
            <w:vMerge w:val="restart"/>
            <w:vAlign w:val="center"/>
            <w:hideMark/>
          </w:tcPr>
          <w:p w14:paraId="2BB5F56F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778" w:type="dxa"/>
            <w:vAlign w:val="center"/>
            <w:hideMark/>
          </w:tcPr>
          <w:p w14:paraId="7E956AB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395" w:type="dxa"/>
            <w:vAlign w:val="center"/>
            <w:hideMark/>
          </w:tcPr>
          <w:p w14:paraId="452AF5CF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C24DED8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5)</w:t>
            </w:r>
          </w:p>
        </w:tc>
        <w:tc>
          <w:tcPr>
            <w:tcW w:w="802" w:type="dxa"/>
            <w:vAlign w:val="center"/>
            <w:hideMark/>
          </w:tcPr>
          <w:p w14:paraId="4D85B36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1D3F387A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94" w:type="dxa"/>
            <w:vAlign w:val="center"/>
            <w:hideMark/>
          </w:tcPr>
          <w:p w14:paraId="1D66688E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7CC5C6F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8 - 0.96)</w:t>
            </w:r>
          </w:p>
        </w:tc>
        <w:tc>
          <w:tcPr>
            <w:tcW w:w="802" w:type="dxa"/>
            <w:vAlign w:val="center"/>
            <w:hideMark/>
          </w:tcPr>
          <w:p w14:paraId="4A6E87C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0D5B06C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94" w:type="dxa"/>
            <w:vAlign w:val="center"/>
            <w:hideMark/>
          </w:tcPr>
          <w:p w14:paraId="781ED574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51EFBDF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2)</w:t>
            </w:r>
          </w:p>
        </w:tc>
        <w:tc>
          <w:tcPr>
            <w:tcW w:w="802" w:type="dxa"/>
            <w:vAlign w:val="center"/>
            <w:hideMark/>
          </w:tcPr>
          <w:p w14:paraId="7556E20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02" w:type="dxa"/>
            <w:vAlign w:val="center"/>
            <w:hideMark/>
          </w:tcPr>
          <w:p w14:paraId="2129FCB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17485" w:rsidRPr="005C123B" w14:paraId="0B6EB9D6" w14:textId="77777777" w:rsidTr="005A307A">
        <w:trPr>
          <w:tblCellSpacing w:w="15" w:type="dxa"/>
        </w:trPr>
        <w:tc>
          <w:tcPr>
            <w:tcW w:w="1066" w:type="dxa"/>
            <w:vMerge/>
            <w:vAlign w:val="center"/>
            <w:hideMark/>
          </w:tcPr>
          <w:p w14:paraId="79BAEF2C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Align w:val="center"/>
            <w:hideMark/>
          </w:tcPr>
          <w:p w14:paraId="1376739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95" w:type="dxa"/>
            <w:vAlign w:val="center"/>
            <w:hideMark/>
          </w:tcPr>
          <w:p w14:paraId="423CD3B3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292593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33745424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10CCAA6B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94" w:type="dxa"/>
            <w:vAlign w:val="center"/>
            <w:hideMark/>
          </w:tcPr>
          <w:p w14:paraId="16B28D56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5AE4D42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4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17AB2FE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2" w:type="dxa"/>
            <w:vAlign w:val="center"/>
            <w:hideMark/>
          </w:tcPr>
          <w:p w14:paraId="1D58E3E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394" w:type="dxa"/>
            <w:vAlign w:val="center"/>
            <w:hideMark/>
          </w:tcPr>
          <w:p w14:paraId="762B8627" w14:textId="77777777" w:rsidR="00517485" w:rsidRPr="00F87344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  <w:p w14:paraId="7EC68EA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7)</w:t>
            </w:r>
          </w:p>
        </w:tc>
        <w:tc>
          <w:tcPr>
            <w:tcW w:w="802" w:type="dxa"/>
            <w:vAlign w:val="center"/>
            <w:hideMark/>
          </w:tcPr>
          <w:p w14:paraId="225CCDD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02" w:type="dxa"/>
            <w:vAlign w:val="center"/>
            <w:hideMark/>
          </w:tcPr>
          <w:p w14:paraId="5D511A6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7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517485" w:rsidRPr="005C123B" w14:paraId="7A19F954" w14:textId="77777777" w:rsidTr="005A307A">
        <w:trPr>
          <w:tblCellSpacing w:w="15" w:type="dxa"/>
        </w:trPr>
        <w:tc>
          <w:tcPr>
            <w:tcW w:w="1066" w:type="dxa"/>
            <w:vMerge/>
            <w:vAlign w:val="center"/>
            <w:hideMark/>
          </w:tcPr>
          <w:p w14:paraId="31DC071B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Align w:val="center"/>
            <w:hideMark/>
          </w:tcPr>
          <w:p w14:paraId="610971C5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425E800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02)</w:t>
            </w:r>
          </w:p>
        </w:tc>
        <w:tc>
          <w:tcPr>
            <w:tcW w:w="1395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3E62C192" w14:textId="77777777" w:rsidR="00517485" w:rsidRPr="005154DC" w:rsidRDefault="00517485" w:rsidP="005A307A">
            <w:pPr>
              <w:pStyle w:val="Normal1"/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6DA8D1E2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6 - 0.95)</w:t>
            </w:r>
          </w:p>
        </w:tc>
        <w:tc>
          <w:tcPr>
            <w:tcW w:w="802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0088AEC3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A51249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94" w:type="dxa"/>
            <w:vAlign w:val="center"/>
            <w:hideMark/>
          </w:tcPr>
          <w:p w14:paraId="55BB2AC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0864D26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1EE75FFA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4" w:type="dxa"/>
            <w:vAlign w:val="center"/>
            <w:hideMark/>
          </w:tcPr>
          <w:p w14:paraId="2D59CF0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6967941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45A8DC5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17485" w:rsidRPr="005C123B" w14:paraId="0E0ED057" w14:textId="77777777" w:rsidTr="005A307A">
        <w:trPr>
          <w:tblCellSpacing w:w="15" w:type="dxa"/>
        </w:trPr>
        <w:tc>
          <w:tcPr>
            <w:tcW w:w="11139" w:type="dxa"/>
            <w:gridSpan w:val="11"/>
            <w:tcBorders>
              <w:top w:val="single" w:sz="4" w:space="0" w:color="auto"/>
            </w:tcBorders>
            <w:vAlign w:val="center"/>
          </w:tcPr>
          <w:p w14:paraId="517EF1CB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: Intraclass Correlation Coefficient, SEM: Standard Error Measurement, MDC: Minimal Detectable Change (90%)</w:t>
            </w:r>
          </w:p>
        </w:tc>
      </w:tr>
    </w:tbl>
    <w:p w14:paraId="7B68B12B" w14:textId="77777777" w:rsidR="00517485" w:rsidRPr="00517485" w:rsidRDefault="00517485"/>
    <w:tbl>
      <w:tblPr>
        <w:tblW w:w="4306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927"/>
        <w:gridCol w:w="1425"/>
        <w:gridCol w:w="832"/>
        <w:gridCol w:w="832"/>
        <w:gridCol w:w="1424"/>
        <w:gridCol w:w="832"/>
        <w:gridCol w:w="832"/>
        <w:gridCol w:w="1424"/>
        <w:gridCol w:w="832"/>
        <w:gridCol w:w="847"/>
      </w:tblGrid>
      <w:tr w:rsidR="00517485" w:rsidRPr="005C123B" w14:paraId="0183B5DF" w14:textId="77777777" w:rsidTr="005A307A">
        <w:trPr>
          <w:tblHeader/>
          <w:tblCellSpacing w:w="15" w:type="dxa"/>
        </w:trPr>
        <w:tc>
          <w:tcPr>
            <w:tcW w:w="11139" w:type="dxa"/>
            <w:gridSpan w:val="11"/>
            <w:vAlign w:val="center"/>
          </w:tcPr>
          <w:p w14:paraId="5730ADAD" w14:textId="77777777" w:rsidR="00517485" w:rsidRPr="005C123B" w:rsidRDefault="00517485" w:rsidP="005A30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ive and Absolute Reliability by Group, Body Region, and Time Poi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mplete-cas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485" w:rsidRPr="005C123B" w14:paraId="3B401A39" w14:textId="77777777" w:rsidTr="005A307A">
        <w:trPr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4E4CE54" w14:textId="77777777" w:rsidR="00517485" w:rsidRPr="005C123B" w:rsidDel="000B1ABD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8CC4DB3" w14:textId="77777777" w:rsidR="00517485" w:rsidRPr="005C123B" w:rsidDel="000B1ABD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9" w:type="dxa"/>
            <w:gridSpan w:val="3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DA18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BBBBEC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C93556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</w:tr>
      <w:tr w:rsidR="00517485" w:rsidRPr="005C123B" w14:paraId="4BEA0F26" w14:textId="77777777" w:rsidTr="005A307A">
        <w:trPr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D367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</w:t>
            </w:r>
          </w:p>
          <w:p w14:paraId="5CCCCFF6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2FD6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FA3D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  <w:p w14:paraId="52CC757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46A8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238356D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669C1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  <w:p w14:paraId="08801EF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30AB2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273E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40C2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</w:t>
            </w:r>
          </w:p>
          <w:p w14:paraId="5412FB5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1749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307A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</w:t>
            </w:r>
          </w:p>
        </w:tc>
      </w:tr>
      <w:tr w:rsidR="00517485" w:rsidRPr="005C123B" w14:paraId="4F05943B" w14:textId="77777777" w:rsidTr="005A307A">
        <w:trPr>
          <w:tblCellSpacing w:w="15" w:type="dxa"/>
        </w:trPr>
        <w:tc>
          <w:tcPr>
            <w:tcW w:w="948" w:type="dxa"/>
            <w:vMerge w:val="restart"/>
            <w:vAlign w:val="center"/>
            <w:hideMark/>
          </w:tcPr>
          <w:p w14:paraId="6D541173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k</w:t>
            </w:r>
          </w:p>
        </w:tc>
        <w:tc>
          <w:tcPr>
            <w:tcW w:w="896" w:type="dxa"/>
            <w:vAlign w:val="center"/>
            <w:hideMark/>
          </w:tcPr>
          <w:p w14:paraId="4D2E5127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</w:t>
            </w:r>
          </w:p>
          <w:p w14:paraId="04EC200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51)</w:t>
            </w:r>
          </w:p>
        </w:tc>
        <w:tc>
          <w:tcPr>
            <w:tcW w:w="1395" w:type="dxa"/>
            <w:vAlign w:val="center"/>
            <w:hideMark/>
          </w:tcPr>
          <w:p w14:paraId="71969F96" w14:textId="77777777" w:rsidR="00517485" w:rsidRPr="005154DC" w:rsidRDefault="00517485" w:rsidP="005A307A">
            <w:pPr>
              <w:pStyle w:val="Normal1"/>
              <w:spacing w:before="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  <w:p w14:paraId="3A7529EA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3BD5C98E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A2145F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94" w:type="dxa"/>
            <w:vAlign w:val="center"/>
            <w:hideMark/>
          </w:tcPr>
          <w:p w14:paraId="4BF43470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728C81C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135CA2D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02" w:type="dxa"/>
            <w:vAlign w:val="center"/>
            <w:hideMark/>
          </w:tcPr>
          <w:p w14:paraId="63E0C8D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394" w:type="dxa"/>
            <w:vAlign w:val="center"/>
            <w:hideMark/>
          </w:tcPr>
          <w:p w14:paraId="41857755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83FDD8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05237D1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3D82691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517485" w:rsidRPr="005C123B" w14:paraId="63D849C8" w14:textId="77777777" w:rsidTr="005A307A">
        <w:trPr>
          <w:tblCellSpacing w:w="15" w:type="dxa"/>
        </w:trPr>
        <w:tc>
          <w:tcPr>
            <w:tcW w:w="948" w:type="dxa"/>
            <w:vMerge/>
            <w:vAlign w:val="center"/>
            <w:hideMark/>
          </w:tcPr>
          <w:p w14:paraId="24147A38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14:paraId="40A18791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0FDA9B9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37)</w:t>
            </w:r>
          </w:p>
        </w:tc>
        <w:tc>
          <w:tcPr>
            <w:tcW w:w="1395" w:type="dxa"/>
            <w:vAlign w:val="center"/>
            <w:hideMark/>
          </w:tcPr>
          <w:p w14:paraId="5090E359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  <w:p w14:paraId="616EBD33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7)</w:t>
            </w:r>
          </w:p>
        </w:tc>
        <w:tc>
          <w:tcPr>
            <w:tcW w:w="802" w:type="dxa"/>
            <w:vAlign w:val="center"/>
            <w:hideMark/>
          </w:tcPr>
          <w:p w14:paraId="705D2EA2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41D2E647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</w:t>
            </w:r>
          </w:p>
        </w:tc>
        <w:tc>
          <w:tcPr>
            <w:tcW w:w="1394" w:type="dxa"/>
            <w:vAlign w:val="center"/>
            <w:hideMark/>
          </w:tcPr>
          <w:p w14:paraId="52D8FB26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6927B3F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3330492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2" w:type="dxa"/>
            <w:vAlign w:val="center"/>
            <w:hideMark/>
          </w:tcPr>
          <w:p w14:paraId="5E72192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94" w:type="dxa"/>
            <w:vAlign w:val="center"/>
            <w:hideMark/>
          </w:tcPr>
          <w:p w14:paraId="5A3BE6C6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4711329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79CDA91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02" w:type="dxa"/>
            <w:vAlign w:val="center"/>
            <w:hideMark/>
          </w:tcPr>
          <w:p w14:paraId="61DC849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517485" w:rsidRPr="005C123B" w14:paraId="2A027CBA" w14:textId="77777777" w:rsidTr="005A307A">
        <w:trPr>
          <w:tblCellSpacing w:w="15" w:type="dxa"/>
        </w:trPr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937A2F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  <w:hideMark/>
          </w:tcPr>
          <w:p w14:paraId="63C358EE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5837860A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8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651E16D5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4E5EC41E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5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24968B77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E712288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15468E2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4EC74FD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4F4EF2BA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22C29A9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1EB0941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772D903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17485" w:rsidRPr="005C123B" w14:paraId="74F9B545" w14:textId="77777777" w:rsidTr="005A307A">
        <w:trPr>
          <w:tblCellSpacing w:w="15" w:type="dxa"/>
        </w:trPr>
        <w:tc>
          <w:tcPr>
            <w:tcW w:w="948" w:type="dxa"/>
            <w:vMerge w:val="restart"/>
            <w:vAlign w:val="center"/>
            <w:hideMark/>
          </w:tcPr>
          <w:p w14:paraId="3C77B0E1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arm</w:t>
            </w:r>
          </w:p>
        </w:tc>
        <w:tc>
          <w:tcPr>
            <w:tcW w:w="896" w:type="dxa"/>
            <w:vAlign w:val="center"/>
            <w:hideMark/>
          </w:tcPr>
          <w:p w14:paraId="56C98240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</w:t>
            </w:r>
          </w:p>
          <w:p w14:paraId="0B96BB4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51)</w:t>
            </w:r>
          </w:p>
        </w:tc>
        <w:tc>
          <w:tcPr>
            <w:tcW w:w="1395" w:type="dxa"/>
            <w:vAlign w:val="center"/>
            <w:hideMark/>
          </w:tcPr>
          <w:p w14:paraId="309B4718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50033551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5)</w:t>
            </w:r>
          </w:p>
        </w:tc>
        <w:tc>
          <w:tcPr>
            <w:tcW w:w="802" w:type="dxa"/>
            <w:vAlign w:val="center"/>
            <w:hideMark/>
          </w:tcPr>
          <w:p w14:paraId="262136D9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6341F52D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94" w:type="dxa"/>
            <w:vAlign w:val="center"/>
            <w:hideMark/>
          </w:tcPr>
          <w:p w14:paraId="7467B116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9018ED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4)</w:t>
            </w:r>
          </w:p>
        </w:tc>
        <w:tc>
          <w:tcPr>
            <w:tcW w:w="802" w:type="dxa"/>
            <w:vAlign w:val="center"/>
            <w:hideMark/>
          </w:tcPr>
          <w:p w14:paraId="5BD236C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02" w:type="dxa"/>
            <w:vAlign w:val="center"/>
            <w:hideMark/>
          </w:tcPr>
          <w:p w14:paraId="2A8B8A1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394" w:type="dxa"/>
            <w:vAlign w:val="center"/>
            <w:hideMark/>
          </w:tcPr>
          <w:p w14:paraId="463D777C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  <w:p w14:paraId="3F1DB5CD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5)</w:t>
            </w:r>
          </w:p>
        </w:tc>
        <w:tc>
          <w:tcPr>
            <w:tcW w:w="802" w:type="dxa"/>
            <w:vAlign w:val="center"/>
            <w:hideMark/>
          </w:tcPr>
          <w:p w14:paraId="71D4469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02" w:type="dxa"/>
            <w:vAlign w:val="center"/>
            <w:hideMark/>
          </w:tcPr>
          <w:p w14:paraId="77A44BB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517485" w:rsidRPr="005C123B" w14:paraId="1F660EE6" w14:textId="77777777" w:rsidTr="005A307A">
        <w:trPr>
          <w:tblCellSpacing w:w="15" w:type="dxa"/>
        </w:trPr>
        <w:tc>
          <w:tcPr>
            <w:tcW w:w="948" w:type="dxa"/>
            <w:vMerge/>
            <w:vAlign w:val="center"/>
            <w:hideMark/>
          </w:tcPr>
          <w:p w14:paraId="2AAC19C5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14:paraId="27655E3A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76DCB1B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37)</w:t>
            </w:r>
          </w:p>
        </w:tc>
        <w:tc>
          <w:tcPr>
            <w:tcW w:w="1395" w:type="dxa"/>
            <w:vAlign w:val="center"/>
            <w:hideMark/>
          </w:tcPr>
          <w:p w14:paraId="0B9B4AE6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5F9505B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73080A4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167E26DF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94" w:type="dxa"/>
            <w:vAlign w:val="center"/>
            <w:hideMark/>
          </w:tcPr>
          <w:p w14:paraId="00A608F7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7CB297E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6)</w:t>
            </w:r>
          </w:p>
        </w:tc>
        <w:tc>
          <w:tcPr>
            <w:tcW w:w="802" w:type="dxa"/>
            <w:vAlign w:val="center"/>
            <w:hideMark/>
          </w:tcPr>
          <w:p w14:paraId="6A7BB27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2" w:type="dxa"/>
            <w:vAlign w:val="center"/>
            <w:hideMark/>
          </w:tcPr>
          <w:p w14:paraId="267A9A8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94" w:type="dxa"/>
            <w:vAlign w:val="center"/>
            <w:hideMark/>
          </w:tcPr>
          <w:p w14:paraId="4888282E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2A7A4A73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3086DA2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406C8CE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</w:tr>
      <w:tr w:rsidR="00517485" w:rsidRPr="005C123B" w14:paraId="53508706" w14:textId="77777777" w:rsidTr="005A307A">
        <w:trPr>
          <w:tblCellSpacing w:w="15" w:type="dxa"/>
        </w:trPr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566200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  <w:hideMark/>
          </w:tcPr>
          <w:p w14:paraId="71FA68AC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2E8E840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8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2C6C9A0D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D5EA875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13717223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2347632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31A7089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7001A468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0A0D1DEC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3441AF0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56E4F75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28F17CE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17485" w:rsidRPr="005C123B" w14:paraId="5A6EBF33" w14:textId="77777777" w:rsidTr="005A307A">
        <w:trPr>
          <w:tblCellSpacing w:w="15" w:type="dxa"/>
        </w:trPr>
        <w:tc>
          <w:tcPr>
            <w:tcW w:w="948" w:type="dxa"/>
            <w:vMerge w:val="restart"/>
            <w:vAlign w:val="center"/>
            <w:hideMark/>
          </w:tcPr>
          <w:p w14:paraId="5358CF5D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96" w:type="dxa"/>
            <w:vAlign w:val="center"/>
            <w:hideMark/>
          </w:tcPr>
          <w:p w14:paraId="111808FE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</w:t>
            </w:r>
          </w:p>
          <w:p w14:paraId="621DA275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51)</w:t>
            </w:r>
          </w:p>
        </w:tc>
        <w:tc>
          <w:tcPr>
            <w:tcW w:w="1395" w:type="dxa"/>
            <w:vAlign w:val="center"/>
            <w:hideMark/>
          </w:tcPr>
          <w:p w14:paraId="25EE4676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  <w:p w14:paraId="4111DC2F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5)</w:t>
            </w:r>
          </w:p>
        </w:tc>
        <w:tc>
          <w:tcPr>
            <w:tcW w:w="802" w:type="dxa"/>
            <w:vAlign w:val="center"/>
            <w:hideMark/>
          </w:tcPr>
          <w:p w14:paraId="6538BD35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4CBF74B1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394" w:type="dxa"/>
            <w:vAlign w:val="center"/>
            <w:hideMark/>
          </w:tcPr>
          <w:p w14:paraId="67EC8D5B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78F7BAD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6)</w:t>
            </w:r>
          </w:p>
        </w:tc>
        <w:tc>
          <w:tcPr>
            <w:tcW w:w="802" w:type="dxa"/>
            <w:vAlign w:val="center"/>
            <w:hideMark/>
          </w:tcPr>
          <w:p w14:paraId="52C7C1B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2" w:type="dxa"/>
            <w:vAlign w:val="center"/>
            <w:hideMark/>
          </w:tcPr>
          <w:p w14:paraId="545E793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94" w:type="dxa"/>
            <w:vAlign w:val="center"/>
            <w:hideMark/>
          </w:tcPr>
          <w:p w14:paraId="475E267A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01F6DFD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2)</w:t>
            </w:r>
          </w:p>
        </w:tc>
        <w:tc>
          <w:tcPr>
            <w:tcW w:w="802" w:type="dxa"/>
            <w:vAlign w:val="center"/>
            <w:hideMark/>
          </w:tcPr>
          <w:p w14:paraId="76F582C2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02" w:type="dxa"/>
            <w:vAlign w:val="center"/>
            <w:hideMark/>
          </w:tcPr>
          <w:p w14:paraId="43A635E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517485" w:rsidRPr="005C123B" w14:paraId="17F599E5" w14:textId="77777777" w:rsidTr="005A307A">
        <w:trPr>
          <w:tblCellSpacing w:w="15" w:type="dxa"/>
        </w:trPr>
        <w:tc>
          <w:tcPr>
            <w:tcW w:w="948" w:type="dxa"/>
            <w:vMerge/>
            <w:vAlign w:val="center"/>
            <w:hideMark/>
          </w:tcPr>
          <w:p w14:paraId="65A9F106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14:paraId="439069CB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  <w:p w14:paraId="163758D4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37)</w:t>
            </w:r>
          </w:p>
        </w:tc>
        <w:tc>
          <w:tcPr>
            <w:tcW w:w="1395" w:type="dxa"/>
            <w:vAlign w:val="center"/>
            <w:hideMark/>
          </w:tcPr>
          <w:p w14:paraId="64578CD0" w14:textId="77777777" w:rsidR="00517485" w:rsidRPr="005154DC" w:rsidRDefault="00517485" w:rsidP="005A307A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DC1F29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64834079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02" w:type="dxa"/>
            <w:tcBorders>
              <w:right w:val="single" w:sz="4" w:space="0" w:color="FFFFFF" w:themeColor="background1"/>
            </w:tcBorders>
            <w:vAlign w:val="center"/>
            <w:hideMark/>
          </w:tcPr>
          <w:p w14:paraId="1A4D4AB6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394" w:type="dxa"/>
            <w:vAlign w:val="center"/>
            <w:hideMark/>
          </w:tcPr>
          <w:p w14:paraId="2237D90C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538E6C4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02" w:type="dxa"/>
            <w:vAlign w:val="center"/>
            <w:hideMark/>
          </w:tcPr>
          <w:p w14:paraId="19DD1EF0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02" w:type="dxa"/>
            <w:vAlign w:val="center"/>
            <w:hideMark/>
          </w:tcPr>
          <w:p w14:paraId="52F89EAD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94" w:type="dxa"/>
            <w:vAlign w:val="center"/>
            <w:hideMark/>
          </w:tcPr>
          <w:p w14:paraId="26EC233F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C10FDE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0.97)</w:t>
            </w:r>
          </w:p>
        </w:tc>
        <w:tc>
          <w:tcPr>
            <w:tcW w:w="802" w:type="dxa"/>
            <w:vAlign w:val="center"/>
            <w:hideMark/>
          </w:tcPr>
          <w:p w14:paraId="42E974D7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02" w:type="dxa"/>
            <w:vAlign w:val="center"/>
            <w:hideMark/>
          </w:tcPr>
          <w:p w14:paraId="1134217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517485" w:rsidRPr="005C123B" w14:paraId="26451D75" w14:textId="77777777" w:rsidTr="005A307A">
        <w:trPr>
          <w:tblCellSpacing w:w="15" w:type="dxa"/>
        </w:trPr>
        <w:tc>
          <w:tcPr>
            <w:tcW w:w="948" w:type="dxa"/>
            <w:vMerge/>
            <w:vAlign w:val="center"/>
            <w:hideMark/>
          </w:tcPr>
          <w:p w14:paraId="441DA5BB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vAlign w:val="center"/>
            <w:hideMark/>
          </w:tcPr>
          <w:p w14:paraId="406BD1F9" w14:textId="77777777" w:rsidR="00517485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03630B89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88)</w:t>
            </w:r>
          </w:p>
        </w:tc>
        <w:tc>
          <w:tcPr>
            <w:tcW w:w="1395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09BE4497" w14:textId="77777777" w:rsidR="00517485" w:rsidRPr="005154DC" w:rsidRDefault="00517485" w:rsidP="005A307A">
            <w:pPr>
              <w:pStyle w:val="Normal1"/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635A02B6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6 - 0.95)</w:t>
            </w:r>
          </w:p>
        </w:tc>
        <w:tc>
          <w:tcPr>
            <w:tcW w:w="802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0F26E041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175D2D0" w14:textId="77777777" w:rsidR="00517485" w:rsidRPr="005154DC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94" w:type="dxa"/>
            <w:vAlign w:val="center"/>
            <w:hideMark/>
          </w:tcPr>
          <w:p w14:paraId="00254E0F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3230366B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7EA47DB6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4" w:type="dxa"/>
            <w:vAlign w:val="center"/>
            <w:hideMark/>
          </w:tcPr>
          <w:p w14:paraId="0777AB5A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14F55551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2" w:type="dxa"/>
            <w:vAlign w:val="center"/>
            <w:hideMark/>
          </w:tcPr>
          <w:p w14:paraId="22D6D20E" w14:textId="77777777" w:rsidR="00517485" w:rsidRPr="005C123B" w:rsidRDefault="00517485" w:rsidP="005A30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2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17485" w:rsidRPr="005C123B" w14:paraId="2A79A1E1" w14:textId="77777777" w:rsidTr="005A307A">
        <w:trPr>
          <w:tblCellSpacing w:w="15" w:type="dxa"/>
        </w:trPr>
        <w:tc>
          <w:tcPr>
            <w:tcW w:w="11139" w:type="dxa"/>
            <w:gridSpan w:val="11"/>
            <w:tcBorders>
              <w:top w:val="single" w:sz="4" w:space="0" w:color="auto"/>
            </w:tcBorders>
            <w:vAlign w:val="center"/>
          </w:tcPr>
          <w:p w14:paraId="4487D816" w14:textId="77777777" w:rsidR="00517485" w:rsidRPr="005C123B" w:rsidRDefault="00517485" w:rsidP="005A3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: Intraclass Correlation Coefficient, SEM: Standard Error Measurement, MDC: Minimal Detectable Change (90%)</w:t>
            </w:r>
          </w:p>
        </w:tc>
      </w:tr>
    </w:tbl>
    <w:p w14:paraId="13163413" w14:textId="77777777" w:rsidR="00517485" w:rsidRPr="00517485" w:rsidRDefault="00517485"/>
    <w:sectPr w:rsidR="00517485" w:rsidRPr="00517485" w:rsidSect="0051748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85"/>
    <w:rsid w:val="00024CC6"/>
    <w:rsid w:val="00031645"/>
    <w:rsid w:val="00047432"/>
    <w:rsid w:val="00087206"/>
    <w:rsid w:val="00087B23"/>
    <w:rsid w:val="000A69FC"/>
    <w:rsid w:val="000C6F3F"/>
    <w:rsid w:val="000D5FBF"/>
    <w:rsid w:val="001152C1"/>
    <w:rsid w:val="00116C1C"/>
    <w:rsid w:val="00117EB7"/>
    <w:rsid w:val="0016789F"/>
    <w:rsid w:val="0018629F"/>
    <w:rsid w:val="0019172A"/>
    <w:rsid w:val="0019311D"/>
    <w:rsid w:val="001979F6"/>
    <w:rsid w:val="001C50D3"/>
    <w:rsid w:val="001C7591"/>
    <w:rsid w:val="001D2FF5"/>
    <w:rsid w:val="001D3FB7"/>
    <w:rsid w:val="001E6483"/>
    <w:rsid w:val="001F4954"/>
    <w:rsid w:val="001F58A2"/>
    <w:rsid w:val="00232B6E"/>
    <w:rsid w:val="002334BC"/>
    <w:rsid w:val="00235E9A"/>
    <w:rsid w:val="00241439"/>
    <w:rsid w:val="00257327"/>
    <w:rsid w:val="00262D8C"/>
    <w:rsid w:val="00264808"/>
    <w:rsid w:val="00266459"/>
    <w:rsid w:val="002A33E4"/>
    <w:rsid w:val="002A4CC5"/>
    <w:rsid w:val="002D58FC"/>
    <w:rsid w:val="00320B40"/>
    <w:rsid w:val="00336ADF"/>
    <w:rsid w:val="003F0DBA"/>
    <w:rsid w:val="004107C7"/>
    <w:rsid w:val="004326A2"/>
    <w:rsid w:val="00436634"/>
    <w:rsid w:val="00460EC3"/>
    <w:rsid w:val="00460F77"/>
    <w:rsid w:val="004A1D0F"/>
    <w:rsid w:val="00517485"/>
    <w:rsid w:val="00544807"/>
    <w:rsid w:val="00557A24"/>
    <w:rsid w:val="00565DAA"/>
    <w:rsid w:val="00566DB4"/>
    <w:rsid w:val="005A6B9F"/>
    <w:rsid w:val="005D1DE2"/>
    <w:rsid w:val="005E31A8"/>
    <w:rsid w:val="0062703C"/>
    <w:rsid w:val="00666DA7"/>
    <w:rsid w:val="006739C4"/>
    <w:rsid w:val="0068498C"/>
    <w:rsid w:val="006B0D0A"/>
    <w:rsid w:val="006D704F"/>
    <w:rsid w:val="006F68D0"/>
    <w:rsid w:val="00723CA5"/>
    <w:rsid w:val="00742039"/>
    <w:rsid w:val="007645AA"/>
    <w:rsid w:val="007B139F"/>
    <w:rsid w:val="007F26E2"/>
    <w:rsid w:val="008019E5"/>
    <w:rsid w:val="0084524E"/>
    <w:rsid w:val="008464B4"/>
    <w:rsid w:val="00851A5D"/>
    <w:rsid w:val="00875536"/>
    <w:rsid w:val="0088392A"/>
    <w:rsid w:val="008912F5"/>
    <w:rsid w:val="00891C74"/>
    <w:rsid w:val="00896FFE"/>
    <w:rsid w:val="009057E0"/>
    <w:rsid w:val="00912D10"/>
    <w:rsid w:val="00932802"/>
    <w:rsid w:val="00962A3A"/>
    <w:rsid w:val="009771C9"/>
    <w:rsid w:val="00983C68"/>
    <w:rsid w:val="00995C7E"/>
    <w:rsid w:val="009D444A"/>
    <w:rsid w:val="009F4502"/>
    <w:rsid w:val="00A01A4D"/>
    <w:rsid w:val="00A10818"/>
    <w:rsid w:val="00A15D1A"/>
    <w:rsid w:val="00A445F9"/>
    <w:rsid w:val="00A561A0"/>
    <w:rsid w:val="00A60BF4"/>
    <w:rsid w:val="00AB274B"/>
    <w:rsid w:val="00AB42D8"/>
    <w:rsid w:val="00AD2DA0"/>
    <w:rsid w:val="00B04BC8"/>
    <w:rsid w:val="00B30161"/>
    <w:rsid w:val="00B46BD5"/>
    <w:rsid w:val="00B71789"/>
    <w:rsid w:val="00B75702"/>
    <w:rsid w:val="00B87F43"/>
    <w:rsid w:val="00B92656"/>
    <w:rsid w:val="00BA08C9"/>
    <w:rsid w:val="00BB1670"/>
    <w:rsid w:val="00BC4639"/>
    <w:rsid w:val="00C04FC0"/>
    <w:rsid w:val="00C279DA"/>
    <w:rsid w:val="00C321AD"/>
    <w:rsid w:val="00C36E71"/>
    <w:rsid w:val="00C42064"/>
    <w:rsid w:val="00C47235"/>
    <w:rsid w:val="00C72CDA"/>
    <w:rsid w:val="00C901BE"/>
    <w:rsid w:val="00CA088F"/>
    <w:rsid w:val="00CA376A"/>
    <w:rsid w:val="00CB5EA2"/>
    <w:rsid w:val="00CD6621"/>
    <w:rsid w:val="00CE050E"/>
    <w:rsid w:val="00CE075E"/>
    <w:rsid w:val="00CE6FAD"/>
    <w:rsid w:val="00CF4597"/>
    <w:rsid w:val="00D32C31"/>
    <w:rsid w:val="00D624A3"/>
    <w:rsid w:val="00D674DA"/>
    <w:rsid w:val="00D75ED1"/>
    <w:rsid w:val="00D80979"/>
    <w:rsid w:val="00D974CA"/>
    <w:rsid w:val="00DA0860"/>
    <w:rsid w:val="00DC6024"/>
    <w:rsid w:val="00DD07EB"/>
    <w:rsid w:val="00DE1C56"/>
    <w:rsid w:val="00E12E13"/>
    <w:rsid w:val="00E31485"/>
    <w:rsid w:val="00E42914"/>
    <w:rsid w:val="00E51324"/>
    <w:rsid w:val="00E55416"/>
    <w:rsid w:val="00E64854"/>
    <w:rsid w:val="00E94C4D"/>
    <w:rsid w:val="00EE62D8"/>
    <w:rsid w:val="00EF1459"/>
    <w:rsid w:val="00F2666C"/>
    <w:rsid w:val="00F72834"/>
    <w:rsid w:val="00FF4AB8"/>
    <w:rsid w:val="00FF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2C3FAE"/>
  <w15:chartTrackingRefBased/>
  <w15:docId w15:val="{413B74C5-A057-DB46-8268-F0391D95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485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17485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7485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7485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7485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7485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7485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7485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7485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7485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7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7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7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74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748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74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74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74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74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7485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17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7485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17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17485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174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17485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174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7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748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7485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517485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guila Humeres</dc:creator>
  <cp:keywords/>
  <dc:description/>
  <cp:lastModifiedBy>Pedro Aguila Humeres</cp:lastModifiedBy>
  <cp:revision>1</cp:revision>
  <dcterms:created xsi:type="dcterms:W3CDTF">2025-12-04T19:59:00Z</dcterms:created>
  <dcterms:modified xsi:type="dcterms:W3CDTF">2025-12-04T20:01:00Z</dcterms:modified>
</cp:coreProperties>
</file>